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D9153E" w14:textId="3C9B2A6F" w:rsidR="00B26654" w:rsidRPr="00B26654" w:rsidRDefault="00B26654" w:rsidP="00B26654">
      <w:pPr>
        <w:pStyle w:val="Caption"/>
        <w:keepNext/>
        <w:spacing w:line="360" w:lineRule="auto"/>
        <w:rPr>
          <w:rFonts w:ascii="Times New Roman" w:hAnsi="Times New Roman" w:cs="Times New Roman"/>
          <w:i w:val="0"/>
          <w:iCs w:val="0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Supplementary File 1. </w:t>
      </w:r>
      <w:r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Camelina germplasm used in the study.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550"/>
        <w:gridCol w:w="3295"/>
        <w:gridCol w:w="3505"/>
      </w:tblGrid>
      <w:tr w:rsidR="00B26654" w:rsidRPr="0010723B" w14:paraId="4955BDA2" w14:textId="77777777" w:rsidTr="00D6085A">
        <w:tc>
          <w:tcPr>
            <w:tcW w:w="25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3DBE9B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68520409"/>
            <w:r w:rsidRPr="53586815">
              <w:rPr>
                <w:rFonts w:ascii="Times New Roman" w:hAnsi="Times New Roman" w:cs="Times New Roman"/>
                <w:sz w:val="24"/>
                <w:szCs w:val="24"/>
              </w:rPr>
              <w:t>Cultivar / Accession</w:t>
            </w:r>
          </w:p>
        </w:tc>
        <w:tc>
          <w:tcPr>
            <w:tcW w:w="32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9C600E5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3505" w:type="dxa"/>
            <w:tcBorders>
              <w:top w:val="single" w:sz="12" w:space="0" w:color="auto"/>
              <w:left w:val="nil"/>
              <w:right w:val="nil"/>
            </w:tcBorders>
          </w:tcPr>
          <w:p w14:paraId="3C1D410F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 / Breeding Institution</w:t>
            </w:r>
          </w:p>
        </w:tc>
      </w:tr>
      <w:tr w:rsidR="00B26654" w:rsidRPr="0010723B" w14:paraId="5BDFD842" w14:textId="77777777" w:rsidTr="00D6085A">
        <w:tc>
          <w:tcPr>
            <w:tcW w:w="935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958B9E1" w14:textId="77777777" w:rsidR="00B26654" w:rsidRPr="0010723B" w:rsidRDefault="00B26654" w:rsidP="00D6085A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nter types</w:t>
            </w:r>
          </w:p>
        </w:tc>
      </w:tr>
      <w:tr w:rsidR="00B26654" w:rsidRPr="0010723B" w14:paraId="46FDD4D0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35784EFE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Joelle’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637B3924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5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094C163D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1FCBB6CF">
              <w:rPr>
                <w:rFonts w:ascii="Times New Roman" w:hAnsi="Times New Roman" w:cs="Times New Roman"/>
                <w:sz w:val="24"/>
                <w:szCs w:val="24"/>
              </w:rPr>
              <w:t>Limagrain, via USDA-ARS</w:t>
            </w:r>
          </w:p>
        </w:tc>
      </w:tr>
      <w:tr w:rsidR="00B26654" w:rsidRPr="0010723B" w14:paraId="3B7B0CB7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12DA0150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SX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5071140E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5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1D1B4D8E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1D9">
              <w:rPr>
                <w:rFonts w:ascii="Times New Roman" w:hAnsi="Times New Roman" w:cs="Times New Roman"/>
                <w:sz w:val="24"/>
                <w:szCs w:val="24"/>
              </w:rPr>
              <w:t>High Plains Crop Develop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United States</w:t>
            </w:r>
          </w:p>
        </w:tc>
      </w:tr>
      <w:tr w:rsidR="00B26654" w:rsidRPr="0010723B" w14:paraId="36A287FA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7AA390EF" w14:textId="77777777" w:rsidR="00B26654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SX-WG1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6FFC1376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5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348392C6" w14:textId="77777777" w:rsidR="00B26654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1D9">
              <w:rPr>
                <w:rFonts w:ascii="Times New Roman" w:hAnsi="Times New Roman" w:cs="Times New Roman"/>
                <w:sz w:val="24"/>
                <w:szCs w:val="24"/>
              </w:rPr>
              <w:t>High Plains Crop Develop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United States</w:t>
            </w:r>
          </w:p>
        </w:tc>
      </w:tr>
      <w:tr w:rsidR="00B26654" w:rsidRPr="0010723B" w14:paraId="44AC7328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144757B1" w14:textId="77777777" w:rsidR="00B26654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G-4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0FFBDAED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5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4C0A5D5C" w14:textId="77777777" w:rsidR="00B26654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1D9">
              <w:rPr>
                <w:rFonts w:ascii="Times New Roman" w:hAnsi="Times New Roman" w:cs="Times New Roman"/>
                <w:sz w:val="24"/>
                <w:szCs w:val="24"/>
              </w:rPr>
              <w:t>High Plains Crop Develop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United States</w:t>
            </w:r>
          </w:p>
        </w:tc>
      </w:tr>
      <w:tr w:rsidR="00B26654" w:rsidRPr="0010723B" w14:paraId="64550C58" w14:textId="77777777" w:rsidTr="00D6085A">
        <w:tc>
          <w:tcPr>
            <w:tcW w:w="255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6CA8C1E" w14:textId="77777777" w:rsidR="00B26654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Bison’</w:t>
            </w:r>
          </w:p>
        </w:tc>
        <w:tc>
          <w:tcPr>
            <w:tcW w:w="329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436E126C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5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0C58390" w14:textId="77777777" w:rsidR="00B26654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11D9">
              <w:rPr>
                <w:rFonts w:ascii="Times New Roman" w:hAnsi="Times New Roman" w:cs="Times New Roman"/>
                <w:sz w:val="24"/>
                <w:szCs w:val="24"/>
              </w:rPr>
              <w:t>High Plains Crop Develop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United States</w:t>
            </w:r>
          </w:p>
        </w:tc>
      </w:tr>
      <w:tr w:rsidR="00B26654" w:rsidRPr="0010723B" w14:paraId="1ECD482B" w14:textId="77777777" w:rsidTr="00D6085A">
        <w:tc>
          <w:tcPr>
            <w:tcW w:w="2550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2DC76E80" w14:textId="77777777" w:rsidR="00B26654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2E534E07">
              <w:rPr>
                <w:rFonts w:ascii="Times New Roman" w:hAnsi="Times New Roman" w:cs="Times New Roman"/>
                <w:sz w:val="24"/>
                <w:szCs w:val="24"/>
              </w:rPr>
              <w:t>CN 119243*</w:t>
            </w:r>
          </w:p>
        </w:tc>
        <w:tc>
          <w:tcPr>
            <w:tcW w:w="3295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56E6F8DE" w14:textId="77777777" w:rsidR="00B26654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microcar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n = 26)</w:t>
            </w:r>
          </w:p>
        </w:tc>
        <w:tc>
          <w:tcPr>
            <w:tcW w:w="3505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75E64AB7" w14:textId="77777777" w:rsidR="00B26654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RC</w:t>
            </w:r>
          </w:p>
        </w:tc>
      </w:tr>
      <w:tr w:rsidR="00B26654" w:rsidRPr="0010723B" w14:paraId="3550C378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44564C7F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2E534E07">
              <w:rPr>
                <w:rFonts w:ascii="Times New Roman" w:hAnsi="Times New Roman" w:cs="Times New Roman"/>
                <w:sz w:val="24"/>
                <w:szCs w:val="24"/>
              </w:rPr>
              <w:t>CN 120025*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3DC18ACA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microcar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n = 38)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44F63B61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RC</w:t>
            </w:r>
          </w:p>
        </w:tc>
      </w:tr>
      <w:tr w:rsidR="00B26654" w:rsidRPr="0010723B" w14:paraId="4BD78FE3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76679427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2E534E07">
              <w:rPr>
                <w:rFonts w:ascii="Times New Roman" w:hAnsi="Times New Roman" w:cs="Times New Roman"/>
                <w:sz w:val="24"/>
                <w:szCs w:val="24"/>
              </w:rPr>
              <w:t>CN 119205*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7EAB99E5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5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microcar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n = 40)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183BDE9B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RC</w:t>
            </w:r>
          </w:p>
        </w:tc>
      </w:tr>
      <w:tr w:rsidR="00B26654" w:rsidRPr="0010723B" w14:paraId="24BE159C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27B7DE6B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N 113660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53DC7860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5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4C02DBFB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RC</w:t>
            </w:r>
          </w:p>
        </w:tc>
      </w:tr>
      <w:tr w:rsidR="00B26654" w:rsidRPr="0010723B" w14:paraId="4A52A059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2B4FCAF4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N 113668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2F29BED8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5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6F8B33E4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RC</w:t>
            </w:r>
          </w:p>
        </w:tc>
      </w:tr>
      <w:tr w:rsidR="00B26654" w:rsidRPr="0010723B" w14:paraId="7F7EA458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5EDE4D2C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N 113691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11437ED5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5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65656FCB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RC</w:t>
            </w:r>
          </w:p>
        </w:tc>
      </w:tr>
      <w:tr w:rsidR="00B26654" w:rsidRPr="0010723B" w14:paraId="12BDB9FC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3873CFDC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N 113692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4DFA098E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5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0C4D763D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RC</w:t>
            </w:r>
          </w:p>
        </w:tc>
      </w:tr>
      <w:tr w:rsidR="00B26654" w:rsidRPr="0010723B" w14:paraId="0F9AF92D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1394B864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 650158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4B727E83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5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026C4B8C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DA-ARS GRIN</w:t>
            </w:r>
          </w:p>
        </w:tc>
      </w:tr>
      <w:tr w:rsidR="00B26654" w:rsidRPr="0010723B" w14:paraId="6EC394A4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4755F97C" w14:textId="77777777" w:rsidR="00B26654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 650168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4850D520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600D069D" w14:textId="77777777" w:rsidR="00B26654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DA-ARS GRIN</w:t>
            </w:r>
          </w:p>
        </w:tc>
      </w:tr>
      <w:tr w:rsidR="00B26654" w:rsidRPr="0010723B" w14:paraId="751F44E0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602A4F16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Maczuga’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5228F467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5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08350576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E65">
              <w:rPr>
                <w:rFonts w:ascii="Times New Roman" w:hAnsi="Times New Roman" w:cs="Times New Roman"/>
                <w:sz w:val="24"/>
                <w:szCs w:val="24"/>
              </w:rPr>
              <w:t>Department of </w:t>
            </w:r>
            <w:hyperlink r:id="rId4" w:tooltip="Learn more about Plant Genetics from ScienceDirect's AI-generated Topic Pages" w:history="1">
              <w:r w:rsidRPr="00D45E6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lant Genetics</w:t>
              </w:r>
            </w:hyperlink>
            <w:r w:rsidRPr="00D45E65">
              <w:rPr>
                <w:rFonts w:ascii="Times New Roman" w:hAnsi="Times New Roman" w:cs="Times New Roman"/>
                <w:sz w:val="24"/>
                <w:szCs w:val="24"/>
              </w:rPr>
              <w:t> and Breeding, Poznań University of Life Sciences, Poland</w:t>
            </w:r>
          </w:p>
        </w:tc>
      </w:tr>
      <w:tr w:rsidR="00B26654" w:rsidRPr="0010723B" w14:paraId="327A7DE3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4BA22A61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Luna’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27409F62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5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752F4BC3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E65">
              <w:rPr>
                <w:rFonts w:ascii="Times New Roman" w:hAnsi="Times New Roman" w:cs="Times New Roman"/>
                <w:sz w:val="24"/>
                <w:szCs w:val="24"/>
              </w:rPr>
              <w:t>Department of </w:t>
            </w:r>
            <w:hyperlink r:id="rId5" w:tooltip="Learn more about Plant Genetics from ScienceDirect's AI-generated Topic Pages" w:history="1">
              <w:r w:rsidRPr="00D45E6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lant Genetics</w:t>
              </w:r>
            </w:hyperlink>
            <w:r w:rsidRPr="00D45E65">
              <w:rPr>
                <w:rFonts w:ascii="Times New Roman" w:hAnsi="Times New Roman" w:cs="Times New Roman"/>
                <w:sz w:val="24"/>
                <w:szCs w:val="24"/>
              </w:rPr>
              <w:t> and Breeding, Poznań University of Life Sciences, Poland</w:t>
            </w:r>
          </w:p>
        </w:tc>
      </w:tr>
      <w:tr w:rsidR="00B26654" w:rsidRPr="0010723B" w14:paraId="33CAABAA" w14:textId="77777777" w:rsidTr="00D6085A">
        <w:tc>
          <w:tcPr>
            <w:tcW w:w="2550" w:type="dxa"/>
            <w:tcBorders>
              <w:left w:val="nil"/>
              <w:bottom w:val="single" w:sz="12" w:space="0" w:color="000000" w:themeColor="text1"/>
              <w:right w:val="nil"/>
            </w:tcBorders>
          </w:tcPr>
          <w:p w14:paraId="203C45A8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Lenka’</w:t>
            </w:r>
          </w:p>
        </w:tc>
        <w:tc>
          <w:tcPr>
            <w:tcW w:w="3295" w:type="dxa"/>
            <w:tcBorders>
              <w:left w:val="nil"/>
              <w:bottom w:val="single" w:sz="12" w:space="0" w:color="000000" w:themeColor="text1"/>
              <w:right w:val="nil"/>
            </w:tcBorders>
          </w:tcPr>
          <w:p w14:paraId="43490FDA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5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64F20585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5E65">
              <w:rPr>
                <w:rFonts w:ascii="Times New Roman" w:hAnsi="Times New Roman" w:cs="Times New Roman"/>
                <w:sz w:val="24"/>
                <w:szCs w:val="24"/>
              </w:rPr>
              <w:t>Department of </w:t>
            </w:r>
            <w:hyperlink r:id="rId6" w:tooltip="Learn more about Plant Genetics from ScienceDirect's AI-generated Topic Pages" w:history="1">
              <w:r w:rsidRPr="00D45E6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lant Genetics</w:t>
              </w:r>
            </w:hyperlink>
            <w:r w:rsidRPr="00D45E65">
              <w:rPr>
                <w:rFonts w:ascii="Times New Roman" w:hAnsi="Times New Roman" w:cs="Times New Roman"/>
                <w:sz w:val="24"/>
                <w:szCs w:val="24"/>
              </w:rPr>
              <w:t> and Breeding, Poznań University of Life Sciences, Poland</w:t>
            </w:r>
          </w:p>
        </w:tc>
      </w:tr>
      <w:tr w:rsidR="00B26654" w:rsidRPr="0010723B" w14:paraId="05C18047" w14:textId="77777777" w:rsidTr="00D6085A">
        <w:tc>
          <w:tcPr>
            <w:tcW w:w="9350" w:type="dxa"/>
            <w:gridSpan w:val="3"/>
            <w:tcBorders>
              <w:top w:val="single" w:sz="12" w:space="0" w:color="000000" w:themeColor="text1"/>
              <w:left w:val="nil"/>
              <w:bottom w:val="single" w:sz="12" w:space="0" w:color="auto"/>
              <w:right w:val="nil"/>
            </w:tcBorders>
          </w:tcPr>
          <w:p w14:paraId="01286544" w14:textId="77777777" w:rsidR="00B26654" w:rsidRPr="0010723B" w:rsidRDefault="00B26654" w:rsidP="00D6085A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ring types</w:t>
            </w:r>
          </w:p>
        </w:tc>
      </w:tr>
      <w:tr w:rsidR="00B26654" w:rsidRPr="0010723B" w14:paraId="222EE0DD" w14:textId="77777777" w:rsidTr="00D6085A">
        <w:tc>
          <w:tcPr>
            <w:tcW w:w="2550" w:type="dxa"/>
            <w:tcBorders>
              <w:top w:val="single" w:sz="12" w:space="0" w:color="auto"/>
              <w:left w:val="nil"/>
              <w:right w:val="nil"/>
            </w:tcBorders>
          </w:tcPr>
          <w:p w14:paraId="6B62DB77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SES0787LS’</w:t>
            </w:r>
          </w:p>
        </w:tc>
        <w:tc>
          <w:tcPr>
            <w:tcW w:w="3295" w:type="dxa"/>
            <w:tcBorders>
              <w:top w:val="single" w:sz="12" w:space="0" w:color="auto"/>
              <w:left w:val="nil"/>
              <w:right w:val="nil"/>
            </w:tcBorders>
          </w:tcPr>
          <w:p w14:paraId="4A8A47FE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5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top w:val="single" w:sz="12" w:space="0" w:color="auto"/>
              <w:left w:val="nil"/>
              <w:right w:val="nil"/>
            </w:tcBorders>
          </w:tcPr>
          <w:p w14:paraId="35F8BB1C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rt Earth Camelina Corp., Canada</w:t>
            </w:r>
          </w:p>
        </w:tc>
      </w:tr>
      <w:tr w:rsidR="00B26654" w:rsidRPr="0010723B" w14:paraId="1047D55F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7B7540E5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‘SES0887IOR’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5C477D63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5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3DA223E5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rt Earth Camelina Corp., Canada</w:t>
            </w:r>
          </w:p>
        </w:tc>
      </w:tr>
      <w:tr w:rsidR="00B26654" w:rsidRPr="0010723B" w14:paraId="7BC6E1DE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2ED1546F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2E534E07">
              <w:rPr>
                <w:rFonts w:ascii="Times New Roman" w:hAnsi="Times New Roman" w:cs="Times New Roman"/>
                <w:sz w:val="24"/>
                <w:szCs w:val="24"/>
              </w:rPr>
              <w:t>‘Yellowstone’*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2FA105A2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5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4F61F37D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ana State University, United States</w:t>
            </w:r>
          </w:p>
        </w:tc>
      </w:tr>
      <w:tr w:rsidR="00B26654" w:rsidRPr="0010723B" w14:paraId="37B16184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17D3EB3A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Glacier’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37F3C100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5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1D3FE7EE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ana State University, United States</w:t>
            </w:r>
          </w:p>
        </w:tc>
      </w:tr>
      <w:tr w:rsidR="00B26654" w:rsidRPr="0010723B" w14:paraId="007D5BAC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2AF6C671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Suneson’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5827AD73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5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0535EACD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ana State University, United States</w:t>
            </w:r>
          </w:p>
        </w:tc>
      </w:tr>
      <w:tr w:rsidR="00B26654" w:rsidRPr="0010723B" w14:paraId="2E425D57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64327481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Orovata’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7EAC5A58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5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3512D356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ana State University, United States</w:t>
            </w:r>
          </w:p>
        </w:tc>
      </w:tr>
      <w:tr w:rsidR="00B26654" w:rsidRPr="0010723B" w14:paraId="4B60BFC8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430396F1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2E534E07">
              <w:rPr>
                <w:rFonts w:ascii="Times New Roman" w:hAnsi="Times New Roman" w:cs="Times New Roman"/>
                <w:sz w:val="24"/>
                <w:szCs w:val="24"/>
              </w:rPr>
              <w:t>‘Jasper’*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7BC26833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5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6C2465C2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ana State University, United States</w:t>
            </w:r>
          </w:p>
        </w:tc>
      </w:tr>
      <w:tr w:rsidR="00B26654" w:rsidRPr="0010723B" w14:paraId="606FA2D7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59AA42AE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2E534E07">
              <w:rPr>
                <w:rFonts w:ascii="Times New Roman" w:hAnsi="Times New Roman" w:cs="Times New Roman"/>
                <w:sz w:val="24"/>
                <w:szCs w:val="24"/>
              </w:rPr>
              <w:t>‘Blaine Creek’*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73CD040B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5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1B211D59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ana State University, United States</w:t>
            </w:r>
          </w:p>
        </w:tc>
      </w:tr>
      <w:tr w:rsidR="00B26654" w:rsidRPr="0010723B" w14:paraId="73507BA8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35C70532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Zlatka’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2F1F2901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5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5974DD09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B66">
              <w:rPr>
                <w:rFonts w:ascii="Times New Roman" w:hAnsi="Times New Roman" w:cs="Times New Roman"/>
                <w:sz w:val="24"/>
                <w:szCs w:val="24"/>
              </w:rPr>
              <w:t>Department of </w:t>
            </w:r>
            <w:hyperlink r:id="rId7" w:tooltip="Learn more about Plant Genetics from ScienceDirect's AI-generated Topic Pages" w:history="1">
              <w:r w:rsidRPr="00F81B66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lant Genetics</w:t>
              </w:r>
            </w:hyperlink>
            <w:r w:rsidRPr="00F81B66">
              <w:rPr>
                <w:rFonts w:ascii="Times New Roman" w:hAnsi="Times New Roman" w:cs="Times New Roman"/>
                <w:sz w:val="24"/>
                <w:szCs w:val="24"/>
              </w:rPr>
              <w:t> and Breeding, Poznań University of Life Sciences, Poland</w:t>
            </w:r>
          </w:p>
        </w:tc>
      </w:tr>
      <w:tr w:rsidR="00B26654" w:rsidRPr="0010723B" w14:paraId="30B6B937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71A4D09E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Slatka’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5AE42F83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5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7EFFA700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B66">
              <w:rPr>
                <w:rFonts w:ascii="Times New Roman" w:hAnsi="Times New Roman" w:cs="Times New Roman"/>
                <w:sz w:val="24"/>
                <w:szCs w:val="24"/>
              </w:rPr>
              <w:t>Department of </w:t>
            </w:r>
            <w:hyperlink r:id="rId8" w:tooltip="Learn more about Plant Genetics from ScienceDirect's AI-generated Topic Pages" w:history="1">
              <w:r w:rsidRPr="00F81B66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lant Genetics</w:t>
              </w:r>
            </w:hyperlink>
            <w:r w:rsidRPr="00F81B66">
              <w:rPr>
                <w:rFonts w:ascii="Times New Roman" w:hAnsi="Times New Roman" w:cs="Times New Roman"/>
                <w:sz w:val="24"/>
                <w:szCs w:val="24"/>
              </w:rPr>
              <w:t> and Breeding, Poznań University of Life Sciences, Poland</w:t>
            </w:r>
          </w:p>
        </w:tc>
      </w:tr>
      <w:tr w:rsidR="00B26654" w:rsidRPr="0010723B" w14:paraId="22F3B24D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6CEC4387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Omega’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3EE775FF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5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50A69D77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B66">
              <w:rPr>
                <w:rFonts w:ascii="Times New Roman" w:hAnsi="Times New Roman" w:cs="Times New Roman"/>
                <w:sz w:val="24"/>
                <w:szCs w:val="24"/>
              </w:rPr>
              <w:t>Department of </w:t>
            </w:r>
            <w:hyperlink r:id="rId9" w:tooltip="Learn more about Plant Genetics from ScienceDirect's AI-generated Topic Pages" w:history="1">
              <w:r w:rsidRPr="00F81B66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lant Genetics</w:t>
              </w:r>
            </w:hyperlink>
            <w:r w:rsidRPr="00F81B66">
              <w:rPr>
                <w:rFonts w:ascii="Times New Roman" w:hAnsi="Times New Roman" w:cs="Times New Roman"/>
                <w:sz w:val="24"/>
                <w:szCs w:val="24"/>
              </w:rPr>
              <w:t> and Breeding, Poznań University of Life Sciences, Poland</w:t>
            </w:r>
          </w:p>
        </w:tc>
      </w:tr>
      <w:tr w:rsidR="00B26654" w:rsidRPr="0010723B" w14:paraId="753C0BFA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7A0C062A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Olivia’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3A55836D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5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7D9FC456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B66">
              <w:rPr>
                <w:rFonts w:ascii="Times New Roman" w:hAnsi="Times New Roman" w:cs="Times New Roman"/>
                <w:sz w:val="24"/>
                <w:szCs w:val="24"/>
              </w:rPr>
              <w:t>Department of </w:t>
            </w:r>
            <w:hyperlink r:id="rId10" w:tooltip="Learn more about Plant Genetics from ScienceDirect's AI-generated Topic Pages" w:history="1">
              <w:r w:rsidRPr="00F81B66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Plant Genetics</w:t>
              </w:r>
            </w:hyperlink>
            <w:r w:rsidRPr="00F81B66">
              <w:rPr>
                <w:rFonts w:ascii="Times New Roman" w:hAnsi="Times New Roman" w:cs="Times New Roman"/>
                <w:sz w:val="24"/>
                <w:szCs w:val="24"/>
              </w:rPr>
              <w:t> and Breeding, Poznań University of Life Sciences, Poland</w:t>
            </w:r>
          </w:p>
        </w:tc>
      </w:tr>
      <w:tr w:rsidR="00B26654" w:rsidRPr="0010723B" w14:paraId="59D0A39B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1BA47606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2E534E07">
              <w:rPr>
                <w:rFonts w:ascii="Times New Roman" w:hAnsi="Times New Roman" w:cs="Times New Roman"/>
                <w:sz w:val="24"/>
                <w:szCs w:val="24"/>
              </w:rPr>
              <w:t>‘Hoga’*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0F5095EE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5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21948575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B66">
              <w:rPr>
                <w:rFonts w:ascii="Times New Roman" w:hAnsi="Times New Roman" w:cs="Times New Roman"/>
                <w:sz w:val="24"/>
                <w:szCs w:val="24"/>
              </w:rPr>
              <w:t>Department of Agricultural Scien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1B66">
              <w:rPr>
                <w:rFonts w:ascii="Times New Roman" w:hAnsi="Times New Roman" w:cs="Times New Roman"/>
                <w:sz w:val="24"/>
                <w:szCs w:val="24"/>
              </w:rPr>
              <w:t>The Royal Veterinary and Agricultural Univers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openhagen, Denmark</w:t>
            </w:r>
          </w:p>
        </w:tc>
      </w:tr>
      <w:tr w:rsidR="00B26654" w:rsidRPr="0010723B" w14:paraId="52EE7634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342163CD" w14:textId="77777777" w:rsidR="00B26654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Vega’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7FFE77ED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C148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604BB1BC" w14:textId="77777777" w:rsidR="00B26654" w:rsidRPr="00F81B66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1B66">
              <w:rPr>
                <w:rFonts w:ascii="Times New Roman" w:hAnsi="Times New Roman" w:cs="Times New Roman"/>
                <w:sz w:val="24"/>
                <w:szCs w:val="24"/>
              </w:rPr>
              <w:t>Department of Agricultural Scien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1B66">
              <w:rPr>
                <w:rFonts w:ascii="Times New Roman" w:hAnsi="Times New Roman" w:cs="Times New Roman"/>
                <w:sz w:val="24"/>
                <w:szCs w:val="24"/>
              </w:rPr>
              <w:t>The Royal Veterinary and Agricultural Univers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openhagen, Denmark</w:t>
            </w:r>
          </w:p>
        </w:tc>
      </w:tr>
      <w:tr w:rsidR="00B26654" w:rsidRPr="0010723B" w14:paraId="1442FBF7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21397ADD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Eica’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352B3F30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5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5723D22D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ndwirtschaftszentr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ichho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ndesbetrie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ndwirtschaf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essen, Germany</w:t>
            </w:r>
          </w:p>
        </w:tc>
      </w:tr>
      <w:tr w:rsidR="00B26654" w:rsidRPr="0010723B" w14:paraId="5A11AED2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68C8F09E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Dolly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7FC3DEF2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5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184CEC4B" w14:textId="77777777" w:rsidR="00B26654" w:rsidRPr="00346875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875">
              <w:rPr>
                <w:rFonts w:ascii="Times New Roman" w:hAnsi="Times New Roman" w:cs="Times New Roman"/>
                <w:sz w:val="24"/>
                <w:szCs w:val="24"/>
              </w:rPr>
              <w:t>KWS Saat SE &amp; Co. KG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Germany</w:t>
            </w:r>
          </w:p>
        </w:tc>
      </w:tr>
      <w:tr w:rsidR="00B26654" w:rsidRPr="0010723B" w14:paraId="4A7B2EEF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736C8341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Sonny’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24F45411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5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4C49E8F7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875">
              <w:rPr>
                <w:rFonts w:ascii="Times New Roman" w:hAnsi="Times New Roman" w:cs="Times New Roman"/>
                <w:sz w:val="24"/>
                <w:szCs w:val="24"/>
              </w:rPr>
              <w:t>KWS Saat SE &amp; Co. KG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Germany</w:t>
            </w:r>
          </w:p>
        </w:tc>
      </w:tr>
      <w:tr w:rsidR="00B26654" w:rsidRPr="0010723B" w14:paraId="62CAA1D5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72C4738B" w14:textId="77777777" w:rsidR="00B26654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AAC 10CS0048’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75918AD6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5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6B8830F2" w14:textId="77777777" w:rsidR="00B26654" w:rsidRPr="00346875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iculture and Agri-Food Canada (AAFC), Canada</w:t>
            </w:r>
          </w:p>
        </w:tc>
      </w:tr>
      <w:tr w:rsidR="00B26654" w:rsidRPr="0010723B" w14:paraId="6B08776E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12AF5434" w14:textId="77777777" w:rsidR="00B26654" w:rsidRPr="00CB6C3E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6C3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‘Jubiljar’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6B3E10FA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5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471E289A" w14:textId="77777777" w:rsidR="00B26654" w:rsidRPr="00CB6C3E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6C3E">
              <w:rPr>
                <w:rFonts w:ascii="Times New Roman" w:hAnsi="Times New Roman" w:cs="Times New Roman"/>
                <w:sz w:val="24"/>
                <w:szCs w:val="24"/>
              </w:rPr>
              <w:t>Siberian Research Institute of Fe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Russia</w:t>
            </w:r>
          </w:p>
        </w:tc>
      </w:tr>
      <w:tr w:rsidR="00B26654" w:rsidRPr="0010723B" w14:paraId="7112D8E9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3EDAAED9" w14:textId="77777777" w:rsidR="00B26654" w:rsidRPr="00CB6C3E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6C3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’Chulymskij’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66728648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5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529674FC" w14:textId="77777777" w:rsidR="00B26654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6C3E">
              <w:rPr>
                <w:rFonts w:ascii="Times New Roman" w:hAnsi="Times New Roman" w:cs="Times New Roman"/>
                <w:sz w:val="24"/>
                <w:szCs w:val="24"/>
              </w:rPr>
              <w:t>Siberian Research Institute of Fe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Russia</w:t>
            </w:r>
          </w:p>
        </w:tc>
      </w:tr>
      <w:tr w:rsidR="00B26654" w:rsidRPr="0010723B" w14:paraId="439E0F55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7B185C06" w14:textId="77777777" w:rsidR="00B26654" w:rsidRPr="00CB6C3E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6C3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‘Ekaterininskij’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708F5C45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5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46D3BA47" w14:textId="77777777" w:rsidR="00B26654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6C3E">
              <w:rPr>
                <w:rFonts w:ascii="Times New Roman" w:hAnsi="Times New Roman" w:cs="Times New Roman"/>
                <w:sz w:val="24"/>
                <w:szCs w:val="24"/>
              </w:rPr>
              <w:t>Siberian Research Institute of Fe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Russia</w:t>
            </w:r>
          </w:p>
        </w:tc>
      </w:tr>
      <w:tr w:rsidR="00B26654" w:rsidRPr="0010723B" w14:paraId="4765E27B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21BF0C0B" w14:textId="77777777" w:rsidR="00B26654" w:rsidRPr="00CB6C3E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6C3E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‘Uzhurskij’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393DC582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5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11CED8F5" w14:textId="77777777" w:rsidR="00B26654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6C3E">
              <w:rPr>
                <w:rFonts w:ascii="Times New Roman" w:hAnsi="Times New Roman" w:cs="Times New Roman"/>
                <w:sz w:val="24"/>
                <w:szCs w:val="24"/>
              </w:rPr>
              <w:t>Siberian Research Institute of Fe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Russia</w:t>
            </w:r>
          </w:p>
        </w:tc>
      </w:tr>
      <w:tr w:rsidR="00B26654" w:rsidRPr="0010723B" w14:paraId="7D81B21D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2AAE5A5B" w14:textId="77777777" w:rsidR="00B26654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Cheyenne’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7DCD2E72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5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437BC001" w14:textId="77777777" w:rsidR="00B26654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ue Sun Biodiesel, United States</w:t>
            </w:r>
          </w:p>
        </w:tc>
      </w:tr>
      <w:tr w:rsidR="00B26654" w:rsidRPr="0010723B" w14:paraId="4A88AF6E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739AF4DF" w14:textId="77777777" w:rsidR="00B26654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Columbia’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1AB11669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5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16B57651" w14:textId="77777777" w:rsidR="00B26654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 Oil, United States</w:t>
            </w:r>
          </w:p>
        </w:tc>
      </w:tr>
      <w:tr w:rsidR="00B26654" w:rsidRPr="0010723B" w14:paraId="4F3B865A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78BEFD07" w14:textId="77777777" w:rsidR="00B26654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Ligena’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51FDEF3A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5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15CF5D50" w14:textId="77777777" w:rsidR="00B26654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utsche Saatveredelung (DSV, Germany</w:t>
            </w:r>
          </w:p>
        </w:tc>
      </w:tr>
      <w:tr w:rsidR="00B26654" w:rsidRPr="0010723B" w14:paraId="1178EA8A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399DFEB1" w14:textId="77777777" w:rsidR="00B26654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Calena’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7D409786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5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3201FDF8" w14:textId="77777777" w:rsidR="00B26654" w:rsidRPr="00346875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74A0">
              <w:rPr>
                <w:rFonts w:ascii="Times New Roman" w:hAnsi="Times New Roman" w:cs="Times New Roman"/>
                <w:sz w:val="24"/>
                <w:szCs w:val="24"/>
              </w:rPr>
              <w:t>University of Natural Resources and Life Sciences, Vien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Austria</w:t>
            </w:r>
          </w:p>
        </w:tc>
      </w:tr>
      <w:tr w:rsidR="00B26654" w:rsidRPr="0010723B" w14:paraId="34A6FB03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66CA62A2" w14:textId="77777777" w:rsidR="00B26654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2E534E07">
              <w:rPr>
                <w:rFonts w:ascii="Times New Roman" w:hAnsi="Times New Roman" w:cs="Times New Roman"/>
                <w:sz w:val="24"/>
                <w:szCs w:val="24"/>
              </w:rPr>
              <w:t>09CS0040*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7D36CB06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5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3A178DC8" w14:textId="77777777" w:rsidR="00B26654" w:rsidRPr="001774A0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iculture and Agri-Food Canada (AAFC), Canada</w:t>
            </w:r>
          </w:p>
        </w:tc>
      </w:tr>
      <w:tr w:rsidR="00B26654" w:rsidRPr="0010723B" w14:paraId="377BB534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04F87544" w14:textId="77777777" w:rsidR="00B26654" w:rsidRPr="00A25E31" w:rsidRDefault="00B26654" w:rsidP="00D6085A">
            <w:pPr>
              <w:spacing w:before="6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2E534E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CAM 236*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4AB756A4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5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7683C078" w14:textId="77777777" w:rsidR="00B26654" w:rsidRPr="001774A0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K</w:t>
            </w:r>
          </w:p>
        </w:tc>
      </w:tr>
      <w:tr w:rsidR="00B26654" w:rsidRPr="0010723B" w14:paraId="7069FC0C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1FE35E3D" w14:textId="77777777" w:rsidR="00B26654" w:rsidRPr="00A25E31" w:rsidRDefault="00B26654" w:rsidP="00D6085A">
            <w:pPr>
              <w:spacing w:before="6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2E534E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CAM 241*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70A31589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5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3B7E1EA2" w14:textId="77777777" w:rsidR="00B26654" w:rsidRPr="001774A0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PK</w:t>
            </w:r>
          </w:p>
        </w:tc>
      </w:tr>
      <w:tr w:rsidR="00B26654" w:rsidRPr="0010723B" w14:paraId="28FD85CE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2CF75857" w14:textId="77777777" w:rsidR="00B26654" w:rsidRPr="00A25E31" w:rsidRDefault="00B26654" w:rsidP="00D6085A">
            <w:pPr>
              <w:spacing w:before="6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2E534E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 xml:space="preserve">17CS1133 (RIL </w:t>
            </w:r>
            <w:bookmarkStart w:id="1" w:name="_Int_7SN7XEX2"/>
            <w:r w:rsidRPr="2E534E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516)*</w:t>
            </w:r>
            <w:bookmarkEnd w:id="1"/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2804BE60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5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59082843" w14:textId="77777777" w:rsidR="00B26654" w:rsidRPr="001774A0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shington State University, United States</w:t>
            </w:r>
          </w:p>
        </w:tc>
      </w:tr>
      <w:tr w:rsidR="00B26654" w:rsidRPr="0010723B" w14:paraId="555FDA73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21030628" w14:textId="77777777" w:rsidR="00B26654" w:rsidRPr="00A25E31" w:rsidRDefault="00B26654" w:rsidP="00D6085A">
            <w:pPr>
              <w:spacing w:before="6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2E534E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CN 113754*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0C0FE99A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5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59816DD8" w14:textId="77777777" w:rsidR="00B26654" w:rsidRPr="001774A0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RC</w:t>
            </w:r>
          </w:p>
        </w:tc>
      </w:tr>
      <w:tr w:rsidR="00B26654" w:rsidRPr="0010723B" w14:paraId="42CB9C36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594C4598" w14:textId="77777777" w:rsidR="00B26654" w:rsidRPr="00A25E31" w:rsidRDefault="00B26654" w:rsidP="00D6085A">
            <w:pPr>
              <w:spacing w:before="6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2E534E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CN 119300*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5E16AD90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5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270D42E2" w14:textId="77777777" w:rsidR="00B26654" w:rsidRPr="00710238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RC</w:t>
            </w:r>
          </w:p>
        </w:tc>
      </w:tr>
      <w:tr w:rsidR="00B26654" w:rsidRPr="0010723B" w14:paraId="69A49271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1834A1BB" w14:textId="77777777" w:rsidR="00B26654" w:rsidRPr="00A25E31" w:rsidRDefault="00B26654" w:rsidP="00D6085A">
            <w:pPr>
              <w:spacing w:before="6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2E534E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CN 120017*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362D3BCE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5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005C2282" w14:textId="77777777" w:rsidR="00B26654" w:rsidRPr="001774A0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238">
              <w:rPr>
                <w:rFonts w:ascii="Times New Roman" w:hAnsi="Times New Roman" w:cs="Times New Roman"/>
                <w:sz w:val="24"/>
                <w:szCs w:val="24"/>
              </w:rPr>
              <w:t>PGRC</w:t>
            </w:r>
          </w:p>
        </w:tc>
      </w:tr>
      <w:tr w:rsidR="00B26654" w:rsidRPr="0010723B" w14:paraId="75A51EA0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6992E240" w14:textId="77777777" w:rsidR="00B26654" w:rsidRPr="00A25E31" w:rsidRDefault="00B26654" w:rsidP="00D6085A">
            <w:pPr>
              <w:spacing w:before="6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2E534E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CN 120027*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42FE9A60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5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3C7528A5" w14:textId="77777777" w:rsidR="00B26654" w:rsidRPr="001774A0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238">
              <w:rPr>
                <w:rFonts w:ascii="Times New Roman" w:hAnsi="Times New Roman" w:cs="Times New Roman"/>
                <w:sz w:val="24"/>
                <w:szCs w:val="24"/>
              </w:rPr>
              <w:t>PGRC</w:t>
            </w:r>
          </w:p>
        </w:tc>
      </w:tr>
      <w:tr w:rsidR="00B26654" w:rsidRPr="0010723B" w14:paraId="332D6D01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5A94D46A" w14:textId="77777777" w:rsidR="00B26654" w:rsidRPr="00A25E31" w:rsidRDefault="00B26654" w:rsidP="00D6085A">
            <w:pPr>
              <w:spacing w:before="6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2E534E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CN 120030*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1AA5BCC1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5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6346EE36" w14:textId="77777777" w:rsidR="00B26654" w:rsidRPr="001774A0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238">
              <w:rPr>
                <w:rFonts w:ascii="Times New Roman" w:hAnsi="Times New Roman" w:cs="Times New Roman"/>
                <w:sz w:val="24"/>
                <w:szCs w:val="24"/>
              </w:rPr>
              <w:t>PGRC</w:t>
            </w:r>
          </w:p>
        </w:tc>
      </w:tr>
      <w:tr w:rsidR="00B26654" w:rsidRPr="0010723B" w14:paraId="38A6F965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70BB7B9A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2E534E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CN 119294*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6381C4A5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5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0461D7F8" w14:textId="77777777" w:rsidR="00B26654" w:rsidRPr="001774A0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238">
              <w:rPr>
                <w:rFonts w:ascii="Times New Roman" w:hAnsi="Times New Roman" w:cs="Times New Roman"/>
                <w:sz w:val="24"/>
                <w:szCs w:val="24"/>
              </w:rPr>
              <w:t>PGRC</w:t>
            </w:r>
          </w:p>
        </w:tc>
      </w:tr>
      <w:tr w:rsidR="00B26654" w:rsidRPr="0010723B" w14:paraId="62D13CF3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78BA6949" w14:textId="77777777" w:rsidR="00B26654" w:rsidRPr="00A25E31" w:rsidRDefault="00B26654" w:rsidP="00D6085A">
            <w:pPr>
              <w:spacing w:before="6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2E534E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CN 120013*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22660E4E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5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403F98AF" w14:textId="77777777" w:rsidR="00B26654" w:rsidRPr="00710238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10238">
              <w:rPr>
                <w:rFonts w:ascii="Times New Roman" w:hAnsi="Times New Roman" w:cs="Times New Roman"/>
                <w:sz w:val="24"/>
                <w:szCs w:val="24"/>
              </w:rPr>
              <w:t>PGRC</w:t>
            </w:r>
          </w:p>
        </w:tc>
      </w:tr>
      <w:tr w:rsidR="00B26654" w14:paraId="15882806" w14:textId="77777777" w:rsidTr="00D6085A">
        <w:trPr>
          <w:trHeight w:val="300"/>
        </w:trPr>
        <w:tc>
          <w:tcPr>
            <w:tcW w:w="2550" w:type="dxa"/>
            <w:tcBorders>
              <w:left w:val="nil"/>
              <w:right w:val="nil"/>
            </w:tcBorders>
          </w:tcPr>
          <w:p w14:paraId="101C2C25" w14:textId="77777777" w:rsidR="00B26654" w:rsidRDefault="00B26654" w:rsidP="00D6085A">
            <w:pPr>
              <w:spacing w:before="6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2E534E0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CN 120019*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23D63034" w14:textId="77777777" w:rsidR="00B26654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2E534E0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6B040D89" w14:textId="77777777" w:rsidR="00B26654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2E534E07">
              <w:rPr>
                <w:rFonts w:ascii="Times New Roman" w:hAnsi="Times New Roman" w:cs="Times New Roman"/>
                <w:sz w:val="24"/>
                <w:szCs w:val="24"/>
              </w:rPr>
              <w:t>PGRC</w:t>
            </w:r>
          </w:p>
        </w:tc>
      </w:tr>
      <w:tr w:rsidR="00B26654" w:rsidRPr="0010723B" w14:paraId="61B60383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23742D59" w14:textId="77777777" w:rsidR="00B26654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05EC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D05EC">
              <w:rPr>
                <w:rFonts w:ascii="Times New Roman" w:hAnsi="Times New Roman" w:cs="Times New Roman"/>
                <w:sz w:val="24"/>
                <w:szCs w:val="24"/>
              </w:rPr>
              <w:t>304270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3AFC6787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001C88BA" w14:textId="77777777" w:rsidR="00B26654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DA-ARS GRIN</w:t>
            </w:r>
          </w:p>
        </w:tc>
      </w:tr>
      <w:tr w:rsidR="00B26654" w:rsidRPr="0010723B" w14:paraId="47369333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1EB19E6C" w14:textId="77777777" w:rsidR="00B26654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05EC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D05EC">
              <w:rPr>
                <w:rFonts w:ascii="Times New Roman" w:hAnsi="Times New Roman" w:cs="Times New Roman"/>
                <w:sz w:val="24"/>
                <w:szCs w:val="24"/>
              </w:rPr>
              <w:t>597833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1F175154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5C97D0EA" w14:textId="77777777" w:rsidR="00B26654" w:rsidRPr="00D45E65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DA-ARS GRIN</w:t>
            </w:r>
          </w:p>
        </w:tc>
      </w:tr>
      <w:tr w:rsidR="00B26654" w:rsidRPr="0010723B" w14:paraId="390D53C8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13B9DE7A" w14:textId="77777777" w:rsidR="00B26654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054E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054E">
              <w:rPr>
                <w:rFonts w:ascii="Times New Roman" w:hAnsi="Times New Roman" w:cs="Times New Roman"/>
                <w:sz w:val="24"/>
                <w:szCs w:val="24"/>
              </w:rPr>
              <w:t>633192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5C98A4B8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66F3FBBC" w14:textId="77777777" w:rsidR="00B26654" w:rsidRPr="00D45E65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DA-ARS GRIN</w:t>
            </w:r>
          </w:p>
        </w:tc>
      </w:tr>
      <w:tr w:rsidR="00B26654" w:rsidRPr="0010723B" w14:paraId="1955DB32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4F53FC7E" w14:textId="77777777" w:rsidR="00B26654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054E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054E">
              <w:rPr>
                <w:rFonts w:ascii="Times New Roman" w:hAnsi="Times New Roman" w:cs="Times New Roman"/>
                <w:sz w:val="24"/>
                <w:szCs w:val="24"/>
              </w:rPr>
              <w:t>633193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640A49A2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79B7C036" w14:textId="77777777" w:rsidR="00B26654" w:rsidRPr="00D45E65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DA-ARS GRIN</w:t>
            </w:r>
          </w:p>
        </w:tc>
      </w:tr>
      <w:tr w:rsidR="00B26654" w:rsidRPr="0010723B" w14:paraId="16C4DAC0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0DC6BF25" w14:textId="77777777" w:rsidR="00B26654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054E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054E">
              <w:rPr>
                <w:rFonts w:ascii="Times New Roman" w:hAnsi="Times New Roman" w:cs="Times New Roman"/>
                <w:sz w:val="24"/>
                <w:szCs w:val="24"/>
              </w:rPr>
              <w:t>650140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1C9FA7D7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33F69BD4" w14:textId="77777777" w:rsidR="00B26654" w:rsidRPr="00D45E65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DA-ARS GRIN</w:t>
            </w:r>
          </w:p>
        </w:tc>
      </w:tr>
      <w:tr w:rsidR="00B26654" w:rsidRPr="0010723B" w14:paraId="0977147A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1908BD36" w14:textId="77777777" w:rsidR="00B26654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054E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054E">
              <w:rPr>
                <w:rFonts w:ascii="Times New Roman" w:hAnsi="Times New Roman" w:cs="Times New Roman"/>
                <w:sz w:val="24"/>
                <w:szCs w:val="24"/>
              </w:rPr>
              <w:t>650145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7F4F82B3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2856152C" w14:textId="77777777" w:rsidR="00B26654" w:rsidRPr="00D45E65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DA-ARS GRIN</w:t>
            </w:r>
          </w:p>
        </w:tc>
      </w:tr>
      <w:tr w:rsidR="00B26654" w:rsidRPr="0010723B" w14:paraId="60D01413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3859377B" w14:textId="77777777" w:rsidR="00B26654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054E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054E">
              <w:rPr>
                <w:rFonts w:ascii="Times New Roman" w:hAnsi="Times New Roman" w:cs="Times New Roman"/>
                <w:sz w:val="24"/>
                <w:szCs w:val="24"/>
              </w:rPr>
              <w:t>650146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51B23523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3CAD562F" w14:textId="77777777" w:rsidR="00B26654" w:rsidRPr="00D45E65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DA-ARS GRIN</w:t>
            </w:r>
          </w:p>
        </w:tc>
      </w:tr>
      <w:tr w:rsidR="00B26654" w:rsidRPr="0010723B" w14:paraId="0A2662AE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299F164A" w14:textId="77777777" w:rsidR="00B26654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054E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054E">
              <w:rPr>
                <w:rFonts w:ascii="Times New Roman" w:hAnsi="Times New Roman" w:cs="Times New Roman"/>
                <w:sz w:val="24"/>
                <w:szCs w:val="24"/>
              </w:rPr>
              <w:t>650147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5726D23F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075CB207" w14:textId="77777777" w:rsidR="00B26654" w:rsidRPr="00D45E65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DA-ARS GRIN</w:t>
            </w:r>
          </w:p>
        </w:tc>
      </w:tr>
      <w:tr w:rsidR="00B26654" w:rsidRPr="0010723B" w14:paraId="0FE94D7E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7DA46029" w14:textId="77777777" w:rsidR="00B26654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054E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054E">
              <w:rPr>
                <w:rFonts w:ascii="Times New Roman" w:hAnsi="Times New Roman" w:cs="Times New Roman"/>
                <w:sz w:val="24"/>
                <w:szCs w:val="24"/>
              </w:rPr>
              <w:t>650151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2609F284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66A981E6" w14:textId="77777777" w:rsidR="00B26654" w:rsidRPr="00D45E65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DA-ARS GRIN</w:t>
            </w:r>
          </w:p>
        </w:tc>
      </w:tr>
      <w:tr w:rsidR="00B26654" w:rsidRPr="0010723B" w14:paraId="253AF44A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044E94B2" w14:textId="77777777" w:rsidR="00B26654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054E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054E">
              <w:rPr>
                <w:rFonts w:ascii="Times New Roman" w:hAnsi="Times New Roman" w:cs="Times New Roman"/>
                <w:sz w:val="24"/>
                <w:szCs w:val="24"/>
              </w:rPr>
              <w:t>650154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55AB33CC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23EF0FB9" w14:textId="77777777" w:rsidR="00B26654" w:rsidRPr="00D45E65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DA-ARS GRIN</w:t>
            </w:r>
          </w:p>
        </w:tc>
      </w:tr>
      <w:tr w:rsidR="00B26654" w:rsidRPr="0010723B" w14:paraId="098BB00C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61BA8AAE" w14:textId="77777777" w:rsidR="00B26654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054E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054E">
              <w:rPr>
                <w:rFonts w:ascii="Times New Roman" w:hAnsi="Times New Roman" w:cs="Times New Roman"/>
                <w:sz w:val="24"/>
                <w:szCs w:val="24"/>
              </w:rPr>
              <w:t>650160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4C672035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2B4B79C8" w14:textId="77777777" w:rsidR="00B26654" w:rsidRPr="00D45E65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DA-ARS GRIN</w:t>
            </w:r>
          </w:p>
        </w:tc>
      </w:tr>
      <w:tr w:rsidR="00B26654" w:rsidRPr="0010723B" w14:paraId="256EF3E3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4EED6D49" w14:textId="77777777" w:rsidR="00B26654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054E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054E">
              <w:rPr>
                <w:rFonts w:ascii="Times New Roman" w:hAnsi="Times New Roman" w:cs="Times New Roman"/>
                <w:sz w:val="24"/>
                <w:szCs w:val="24"/>
              </w:rPr>
              <w:t>652885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05867AD1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1322499E" w14:textId="77777777" w:rsidR="00B26654" w:rsidRPr="00D45E65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DA-ARS GRIN</w:t>
            </w:r>
          </w:p>
        </w:tc>
      </w:tr>
      <w:tr w:rsidR="00B26654" w:rsidRPr="0010723B" w14:paraId="51D86C93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2C8F1BDD" w14:textId="77777777" w:rsidR="00B26654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054E">
              <w:rPr>
                <w:rFonts w:ascii="Times New Roman" w:hAnsi="Times New Roman" w:cs="Times New Roman"/>
                <w:sz w:val="24"/>
                <w:szCs w:val="24"/>
              </w:rPr>
              <w:t>P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054E">
              <w:rPr>
                <w:rFonts w:ascii="Times New Roman" w:hAnsi="Times New Roman" w:cs="Times New Roman"/>
                <w:sz w:val="24"/>
                <w:szCs w:val="24"/>
              </w:rPr>
              <w:t>652886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092CC34E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154D4EE5" w14:textId="77777777" w:rsidR="00B26654" w:rsidRPr="00D45E65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DA-ARS GRIN</w:t>
            </w:r>
          </w:p>
        </w:tc>
      </w:tr>
      <w:tr w:rsidR="00B26654" w:rsidRPr="0010723B" w14:paraId="617A327E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76CA24E2" w14:textId="77777777" w:rsidR="00B26654" w:rsidRPr="00A25E31" w:rsidRDefault="00B26654" w:rsidP="00D6085A">
            <w:pPr>
              <w:spacing w:before="6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GI108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43F5D801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005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496C7967" w14:textId="77777777" w:rsidR="00B26654" w:rsidRPr="00710238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054E">
              <w:rPr>
                <w:rFonts w:ascii="Times New Roman" w:hAnsi="Times New Roman" w:cs="Times New Roman"/>
                <w:sz w:val="24"/>
                <w:szCs w:val="24"/>
              </w:rPr>
              <w:t>Department of Plant Breeding, Justus-Liebig-University Giess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Germany</w:t>
            </w:r>
          </w:p>
        </w:tc>
      </w:tr>
      <w:tr w:rsidR="00B26654" w:rsidRPr="0010723B" w14:paraId="6CC99BA5" w14:textId="77777777" w:rsidTr="00D6085A">
        <w:tc>
          <w:tcPr>
            <w:tcW w:w="2550" w:type="dxa"/>
            <w:tcBorders>
              <w:left w:val="nil"/>
              <w:right w:val="nil"/>
            </w:tcBorders>
          </w:tcPr>
          <w:p w14:paraId="27EFEFF4" w14:textId="77777777" w:rsidR="00B26654" w:rsidRPr="00A25E31" w:rsidRDefault="00B26654" w:rsidP="00D6085A">
            <w:pPr>
              <w:spacing w:before="6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GI212</w:t>
            </w:r>
          </w:p>
        </w:tc>
        <w:tc>
          <w:tcPr>
            <w:tcW w:w="3295" w:type="dxa"/>
            <w:tcBorders>
              <w:left w:val="nil"/>
              <w:right w:val="nil"/>
            </w:tcBorders>
          </w:tcPr>
          <w:p w14:paraId="3AD537DC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005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right w:val="nil"/>
            </w:tcBorders>
          </w:tcPr>
          <w:p w14:paraId="20CCD30F" w14:textId="77777777" w:rsidR="00B26654" w:rsidRPr="00710238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054E">
              <w:rPr>
                <w:rFonts w:ascii="Times New Roman" w:hAnsi="Times New Roman" w:cs="Times New Roman"/>
                <w:sz w:val="24"/>
                <w:szCs w:val="24"/>
              </w:rPr>
              <w:t>Department of Plant Breeding, Justus-Liebig-University Giess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Germany</w:t>
            </w:r>
          </w:p>
        </w:tc>
      </w:tr>
      <w:tr w:rsidR="00B26654" w:rsidRPr="0010723B" w14:paraId="00B31791" w14:textId="77777777" w:rsidTr="00D6085A">
        <w:tc>
          <w:tcPr>
            <w:tcW w:w="2550" w:type="dxa"/>
            <w:tcBorders>
              <w:left w:val="nil"/>
              <w:bottom w:val="single" w:sz="12" w:space="0" w:color="000000" w:themeColor="text1"/>
              <w:right w:val="nil"/>
            </w:tcBorders>
          </w:tcPr>
          <w:p w14:paraId="0D6507CC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GI217</w:t>
            </w:r>
          </w:p>
        </w:tc>
        <w:tc>
          <w:tcPr>
            <w:tcW w:w="3295" w:type="dxa"/>
            <w:tcBorders>
              <w:left w:val="nil"/>
              <w:bottom w:val="single" w:sz="12" w:space="0" w:color="000000" w:themeColor="text1"/>
              <w:right w:val="nil"/>
            </w:tcBorders>
          </w:tcPr>
          <w:p w14:paraId="77E8E483" w14:textId="77777777" w:rsidR="00B26654" w:rsidRPr="00A25E31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5E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. sativa</w:t>
            </w:r>
          </w:p>
        </w:tc>
        <w:tc>
          <w:tcPr>
            <w:tcW w:w="3505" w:type="dxa"/>
            <w:tcBorders>
              <w:left w:val="nil"/>
              <w:bottom w:val="single" w:sz="12" w:space="0" w:color="000000" w:themeColor="text1"/>
              <w:right w:val="nil"/>
            </w:tcBorders>
          </w:tcPr>
          <w:p w14:paraId="3C9379C4" w14:textId="77777777" w:rsidR="00B26654" w:rsidRPr="0010723B" w:rsidRDefault="00B26654" w:rsidP="00D6085A">
            <w:pPr>
              <w:spacing w:before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artment of Plant Breeding, Justus-Liebig-University Giessen, Germany</w:t>
            </w:r>
          </w:p>
        </w:tc>
      </w:tr>
    </w:tbl>
    <w:bookmarkEnd w:id="0"/>
    <w:p w14:paraId="4528E6E0" w14:textId="77777777" w:rsidR="00B26654" w:rsidRDefault="00B26654" w:rsidP="00B26654">
      <w:pPr>
        <w:rPr>
          <w:rFonts w:ascii="Times New Roman" w:eastAsia="Times New Roman" w:hAnsi="Times New Roman" w:cs="Times New Roman"/>
          <w:sz w:val="24"/>
          <w:szCs w:val="24"/>
        </w:rPr>
      </w:pPr>
      <w:r w:rsidRPr="2E534E07">
        <w:rPr>
          <w:rFonts w:ascii="Times New Roman" w:eastAsia="Times New Roman" w:hAnsi="Times New Roman" w:cs="Times New Roman"/>
          <w:sz w:val="24"/>
          <w:szCs w:val="24"/>
        </w:rPr>
        <w:t>*Lines for which whole-genome sequences were generated (Parkin et al., unpublished).</w:t>
      </w:r>
    </w:p>
    <w:p w14:paraId="4F65FEA9" w14:textId="2798982C" w:rsidR="00B26654" w:rsidRDefault="00B26654" w:rsidP="00B2665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PK: Leibniz Institute of Plant Genetics and Crop Plant Research (Germany); PGRC: Plant Gene Resources of Canada; USDA-ARS GRIN: </w:t>
      </w:r>
      <w:r w:rsidRPr="00B26654">
        <w:rPr>
          <w:rFonts w:ascii="Times New Roman" w:eastAsia="Times New Roman" w:hAnsi="Times New Roman" w:cs="Times New Roman"/>
          <w:sz w:val="24"/>
          <w:szCs w:val="24"/>
        </w:rPr>
        <w:t>United States Department of Agriculture - Agricultural Research Servic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ermplasm and Resources Network.</w:t>
      </w:r>
    </w:p>
    <w:p w14:paraId="7761ADC1" w14:textId="77777777" w:rsidR="008E2D8C" w:rsidRDefault="008E2D8C"/>
    <w:sectPr w:rsidR="008E2D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654"/>
    <w:rsid w:val="0014466F"/>
    <w:rsid w:val="00164F4D"/>
    <w:rsid w:val="002828FF"/>
    <w:rsid w:val="008E2D8C"/>
    <w:rsid w:val="00941C95"/>
    <w:rsid w:val="009577ED"/>
    <w:rsid w:val="00B26654"/>
    <w:rsid w:val="00B37C33"/>
    <w:rsid w:val="00F67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E660C"/>
  <w15:chartTrackingRefBased/>
  <w15:docId w15:val="{FB578414-E816-42B3-801C-7DECFA2FE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654"/>
  </w:style>
  <w:style w:type="paragraph" w:styleId="Heading1">
    <w:name w:val="heading 1"/>
    <w:basedOn w:val="Normal"/>
    <w:next w:val="Normal"/>
    <w:link w:val="Heading1Char"/>
    <w:uiPriority w:val="9"/>
    <w:qFormat/>
    <w:rsid w:val="00B266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66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66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66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66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66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66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66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66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66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66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66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66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66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66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66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66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66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66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66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66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66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66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66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66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66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66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66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665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66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26654"/>
    <w:rPr>
      <w:color w:val="467886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B26654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cedirect.com/topics/agricultural-and-biological-sciences/plant-genetics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sciencedirect.com/topics/agricultural-and-biological-sciences/plant-genetics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ciencedirect.com/topics/agricultural-and-biological-sciences/plant-genetics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sciencedirect.com/topics/agricultural-and-biological-sciences/plant-genetics" TargetMode="External"/><Relationship Id="rId10" Type="http://schemas.openxmlformats.org/officeDocument/2006/relationships/hyperlink" Target="https://www.sciencedirect.com/topics/agricultural-and-biological-sciences/plant-genetics" TargetMode="External"/><Relationship Id="rId4" Type="http://schemas.openxmlformats.org/officeDocument/2006/relationships/hyperlink" Target="https://www.sciencedirect.com/topics/agricultural-and-biological-sciences/plant-genetics" TargetMode="External"/><Relationship Id="rId9" Type="http://schemas.openxmlformats.org/officeDocument/2006/relationships/hyperlink" Target="https://www.sciencedirect.com/topics/agricultural-and-biological-sciences/plant-genetic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860</Words>
  <Characters>4908</Characters>
  <Application>Microsoft Office Word</Application>
  <DocSecurity>0</DocSecurity>
  <Lines>40</Lines>
  <Paragraphs>11</Paragraphs>
  <ScaleCrop>false</ScaleCrop>
  <Company>AAFC-AAC</Company>
  <LinksUpToDate>false</LinksUpToDate>
  <CharactersWithSpaces>5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nck, Christina (AAFC/AAC)</dc:creator>
  <cp:keywords/>
  <dc:description/>
  <cp:lastModifiedBy>Eynck, Christina (AAFC/AAC)</cp:lastModifiedBy>
  <cp:revision>1</cp:revision>
  <dcterms:created xsi:type="dcterms:W3CDTF">2025-04-08T17:34:00Z</dcterms:created>
  <dcterms:modified xsi:type="dcterms:W3CDTF">2025-04-08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1af8b07-6cf8-44fb-9192-49df10ad5251_Enabled">
    <vt:lpwstr>true</vt:lpwstr>
  </property>
  <property fmtid="{D5CDD505-2E9C-101B-9397-08002B2CF9AE}" pid="3" name="MSIP_Label_61af8b07-6cf8-44fb-9192-49df10ad5251_SetDate">
    <vt:lpwstr>2025-04-08T17:44:03Z</vt:lpwstr>
  </property>
  <property fmtid="{D5CDD505-2E9C-101B-9397-08002B2CF9AE}" pid="4" name="MSIP_Label_61af8b07-6cf8-44fb-9192-49df10ad5251_Method">
    <vt:lpwstr>Privileged</vt:lpwstr>
  </property>
  <property fmtid="{D5CDD505-2E9C-101B-9397-08002B2CF9AE}" pid="5" name="MSIP_Label_61af8b07-6cf8-44fb-9192-49df10ad5251_Name">
    <vt:lpwstr>Unclassified ~ non classifiees</vt:lpwstr>
  </property>
  <property fmtid="{D5CDD505-2E9C-101B-9397-08002B2CF9AE}" pid="6" name="MSIP_Label_61af8b07-6cf8-44fb-9192-49df10ad5251_SiteId">
    <vt:lpwstr>9da98bb1-1857-4cc3-8751-9a49e35d24cd</vt:lpwstr>
  </property>
  <property fmtid="{D5CDD505-2E9C-101B-9397-08002B2CF9AE}" pid="7" name="MSIP_Label_61af8b07-6cf8-44fb-9192-49df10ad5251_ActionId">
    <vt:lpwstr>9810a91d-4e6f-44db-a049-b65e1d5e9610</vt:lpwstr>
  </property>
  <property fmtid="{D5CDD505-2E9C-101B-9397-08002B2CF9AE}" pid="8" name="MSIP_Label_61af8b07-6cf8-44fb-9192-49df10ad5251_ContentBits">
    <vt:lpwstr>0</vt:lpwstr>
  </property>
  <property fmtid="{D5CDD505-2E9C-101B-9397-08002B2CF9AE}" pid="9" name="MSIP_Label_61af8b07-6cf8-44fb-9192-49df10ad5251_Tag">
    <vt:lpwstr>10, 0, 1, 1</vt:lpwstr>
  </property>
</Properties>
</file>